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B57" w:rsidRPr="00611411" w:rsidRDefault="00730138">
      <w:pPr>
        <w:rPr>
          <w:b/>
          <w:noProof/>
          <w:sz w:val="28"/>
          <w:szCs w:val="28"/>
        </w:rPr>
      </w:pPr>
      <w:r w:rsidRPr="00611411">
        <w:rPr>
          <w:b/>
          <w:noProof/>
          <w:sz w:val="28"/>
          <w:szCs w:val="28"/>
        </w:rPr>
        <w:t>Timeline:</w:t>
      </w:r>
    </w:p>
    <w:p w:rsidR="00070B57" w:rsidRDefault="0026353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95AA24" wp14:editId="3CACF082">
                <wp:simplePos x="0" y="0"/>
                <wp:positionH relativeFrom="column">
                  <wp:posOffset>95250</wp:posOffset>
                </wp:positionH>
                <wp:positionV relativeFrom="paragraph">
                  <wp:posOffset>1753869</wp:posOffset>
                </wp:positionV>
                <wp:extent cx="876300" cy="113347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1133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530" w:rsidRPr="00263530" w:rsidRDefault="00263530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263530">
                              <w:rPr>
                                <w:b/>
                                <w:sz w:val="24"/>
                                <w:szCs w:val="24"/>
                              </w:rPr>
                              <w:t>Pathology shows papillary renal cell carcin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7.5pt;margin-top:138.1pt;width:69pt;height:8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" filled="f" stroked="f" strokeweight=".5pt">
                <v:textbox>
                  <w:txbxContent>
                    <w:p w:rsidR="00263530" w:rsidRPr="00263530" w:rsidRDefault="00263530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263530">
                        <w:rPr>
                          <w:b/>
                          <w:sz w:val="24"/>
                          <w:szCs w:val="24"/>
                        </w:rPr>
                        <w:t>Pathology shows papillary renal cell carcinom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93855D" wp14:editId="23702E55">
                <wp:simplePos x="0" y="0"/>
                <wp:positionH relativeFrom="column">
                  <wp:posOffset>2552065</wp:posOffset>
                </wp:positionH>
                <wp:positionV relativeFrom="paragraph">
                  <wp:posOffset>210820</wp:posOffset>
                </wp:positionV>
                <wp:extent cx="1571625" cy="123825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1238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0B57" w:rsidRDefault="00263530">
                            <w:r>
                              <w:t>- Presentation to Urology</w:t>
                            </w:r>
                          </w:p>
                          <w:p w:rsidR="00263530" w:rsidRDefault="00263530">
                            <w:r>
                              <w:t>- Asymptomatic and physical examination normal</w:t>
                            </w:r>
                          </w:p>
                          <w:p w:rsidR="00263530" w:rsidRDefault="002635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200.95pt;margin-top:16.6pt;width:123.75pt;height:9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" fillcolor="white [3201]" strokeweight=".5pt">
                <v:textbox>
                  <w:txbxContent>
                    <w:p w:rsidR="00070B57" w:rsidRDefault="00263530">
                      <w:r>
                        <w:t>- Presentation to Urology</w:t>
                      </w:r>
                    </w:p>
                    <w:p w:rsidR="00263530" w:rsidRDefault="00263530">
                      <w:r>
                        <w:t>- Asymptomatic and physical examination normal</w:t>
                      </w:r>
                    </w:p>
                    <w:p w:rsidR="00263530" w:rsidRDefault="00263530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AE3BC9" wp14:editId="34385DBF">
                <wp:simplePos x="0" y="0"/>
                <wp:positionH relativeFrom="column">
                  <wp:posOffset>1876425</wp:posOffset>
                </wp:positionH>
                <wp:positionV relativeFrom="paragraph">
                  <wp:posOffset>1753870</wp:posOffset>
                </wp:positionV>
                <wp:extent cx="1504950" cy="885825"/>
                <wp:effectExtent l="0" t="0" r="19050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885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530" w:rsidRDefault="00263530">
                            <w:r>
                              <w:t>Uncomplicated robotic assisted laparoscopic left partial nephrectom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margin-left:147.75pt;margin-top:138.1pt;width:118.5pt;height:6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" fillcolor="white [3201]" strokeweight=".5pt">
                <v:textbox>
                  <w:txbxContent>
                    <w:p w:rsidR="00263530" w:rsidRDefault="00263530">
                      <w:r>
                        <w:t>Uncomplicated robotic assisted laparoscopic left partial nephrectom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71260D" wp14:editId="1CCDAD5F">
                <wp:simplePos x="0" y="0"/>
                <wp:positionH relativeFrom="column">
                  <wp:posOffset>1066800</wp:posOffset>
                </wp:positionH>
                <wp:positionV relativeFrom="paragraph">
                  <wp:posOffset>1953895</wp:posOffset>
                </wp:positionV>
                <wp:extent cx="762000" cy="484632"/>
                <wp:effectExtent l="19050" t="19050" r="19050" b="29845"/>
                <wp:wrapNone/>
                <wp:docPr id="16" name="Right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62000" cy="484632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6" o:spid="_x0000_s1026" type="#_x0000_t13" style="position:absolute;margin-left:84pt;margin-top:153.85pt;width:60pt;height:38.15pt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" adj="14731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80D787" wp14:editId="7ED90A7D">
                <wp:simplePos x="0" y="0"/>
                <wp:positionH relativeFrom="column">
                  <wp:posOffset>4229100</wp:posOffset>
                </wp:positionH>
                <wp:positionV relativeFrom="paragraph">
                  <wp:posOffset>1506220</wp:posOffset>
                </wp:positionV>
                <wp:extent cx="1495425" cy="12954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129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63530" w:rsidRDefault="00263530">
                            <w:r>
                              <w:t xml:space="preserve">Dual energy computerized tomography showing the lesion in the left kidney to be a solid mas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9" type="#_x0000_t202" style="position:absolute;margin-left:333pt;margin-top:118.6pt;width:117.75pt;height:10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" fillcolor="white [3201]" strokeweight=".5pt">
                <v:textbox>
                  <w:txbxContent>
                    <w:p w:rsidR="00263530" w:rsidRDefault="00263530">
                      <w:r>
                        <w:t xml:space="preserve">Dual energy computerized tomography showing the lesion in the left kidney to be a solid mass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74634E" wp14:editId="771297F3">
                <wp:simplePos x="0" y="0"/>
                <wp:positionH relativeFrom="column">
                  <wp:posOffset>3409315</wp:posOffset>
                </wp:positionH>
                <wp:positionV relativeFrom="paragraph">
                  <wp:posOffset>1953895</wp:posOffset>
                </wp:positionV>
                <wp:extent cx="771525" cy="484505"/>
                <wp:effectExtent l="19050" t="19050" r="28575" b="29845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71525" cy="4845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Arrow 14" o:spid="_x0000_s1026" type="#_x0000_t13" style="position:absolute;margin-left:268.45pt;margin-top:153.85pt;width:60.75pt;height:38.15pt;flip:x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" adj="14818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5C45B5" wp14:editId="31EAF0F8">
                <wp:simplePos x="0" y="0"/>
                <wp:positionH relativeFrom="column">
                  <wp:posOffset>4181475</wp:posOffset>
                </wp:positionH>
                <wp:positionV relativeFrom="paragraph">
                  <wp:posOffset>752475</wp:posOffset>
                </wp:positionV>
                <wp:extent cx="850265" cy="695325"/>
                <wp:effectExtent l="0" t="0" r="45085" b="47625"/>
                <wp:wrapNone/>
                <wp:docPr id="13" name="Bent-Up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850265" cy="695325"/>
                        </a:xfrm>
                        <a:prstGeom prst="bentUpArrow">
                          <a:avLst>
                            <a:gd name="adj1" fmla="val 25000"/>
                            <a:gd name="adj2" fmla="val 25651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Bent-Up Arrow 13" o:spid="_x0000_s1026" style="position:absolute;margin-left:329.25pt;margin-top:59.25pt;width:66.95pt;height:54.75pt;flip:y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850265,695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" path="m,521494r584992,l584992,173831r-91443,l671907,,850265,173831r-91442,l758823,695325,,695325,,521494xe" fillcolor="#4f81bd [3204]" strokecolor="#243f60 [1604]" strokeweight="2pt">
                <v:path arrowok="t" o:connecttype="custom" o:connectlocs="0,521494;584992,521494;584992,173831;493549,173831;671907,0;850265,173831;758823,173831;758823,695325;0,695325;0,521494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2B271F" wp14:editId="1B889F9D">
                <wp:simplePos x="0" y="0"/>
                <wp:positionH relativeFrom="column">
                  <wp:posOffset>1343025</wp:posOffset>
                </wp:positionH>
                <wp:positionV relativeFrom="paragraph">
                  <wp:posOffset>1020445</wp:posOffset>
                </wp:positionV>
                <wp:extent cx="1019175" cy="323850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0B57" w:rsidRPr="00070B57" w:rsidRDefault="00070B5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70B57">
                              <w:rPr>
                                <w:b/>
                                <w:sz w:val="28"/>
                                <w:szCs w:val="28"/>
                              </w:rPr>
                              <w:t>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0" type="#_x0000_t202" style="position:absolute;margin-left:105.75pt;margin-top:80.35pt;width:80.25pt;height:2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" fillcolor="white [3201]" stroked="f" strokeweight=".5pt">
                <v:textbox>
                  <w:txbxContent>
                    <w:p w:rsidR="00070B57" w:rsidRPr="00070B57" w:rsidRDefault="00070B57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070B57">
                        <w:rPr>
                          <w:b/>
                          <w:sz w:val="28"/>
                          <w:szCs w:val="28"/>
                        </w:rPr>
                        <w:t>3 mon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600B39" wp14:editId="769B6498">
                <wp:simplePos x="0" y="0"/>
                <wp:positionH relativeFrom="column">
                  <wp:posOffset>1343025</wp:posOffset>
                </wp:positionH>
                <wp:positionV relativeFrom="paragraph">
                  <wp:posOffset>125095</wp:posOffset>
                </wp:positionV>
                <wp:extent cx="1095375" cy="42862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0B57" w:rsidRPr="00263530" w:rsidRDefault="00070B57">
                            <w:pPr>
                              <w:rPr>
                                <w:b/>
                              </w:rPr>
                            </w:pPr>
                            <w:r w:rsidRPr="00263530">
                              <w:rPr>
                                <w:b/>
                              </w:rPr>
                              <w:t>Size increased to 3.2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105.75pt;margin-top:9.85pt;width:86.25pt;height:3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" fillcolor="white [3201]" stroked="f" strokeweight=".5pt">
                <v:textbox>
                  <w:txbxContent>
                    <w:p w:rsidR="00070B57" w:rsidRPr="00263530" w:rsidRDefault="00070B57">
                      <w:pPr>
                        <w:rPr>
                          <w:b/>
                        </w:rPr>
                      </w:pPr>
                      <w:r w:rsidRPr="00263530">
                        <w:rPr>
                          <w:b/>
                        </w:rPr>
                        <w:t>Size increased to 3.2 c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6F01B9" wp14:editId="37A1DC44">
                <wp:simplePos x="0" y="0"/>
                <wp:positionH relativeFrom="column">
                  <wp:posOffset>1343025</wp:posOffset>
                </wp:positionH>
                <wp:positionV relativeFrom="paragraph">
                  <wp:posOffset>553720</wp:posOffset>
                </wp:positionV>
                <wp:extent cx="1162050" cy="484505"/>
                <wp:effectExtent l="0" t="19050" r="38100" b="29845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4845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Arrow 5" o:spid="_x0000_s1026" type="#_x0000_t13" style="position:absolute;margin-left:105.75pt;margin-top:43.6pt;width:91.5pt;height:38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" adj="17097" fillcolor="#4f81bd [3204]" strokecolor="#243f60 [1604]" strokeweight="2pt"/>
            </w:pict>
          </mc:Fallback>
        </mc:AlternateContent>
      </w:r>
      <w:r w:rsidR="00070B5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E2E5A1" wp14:editId="52902A21">
                <wp:simplePos x="0" y="0"/>
                <wp:positionH relativeFrom="column">
                  <wp:posOffset>-38100</wp:posOffset>
                </wp:positionH>
                <wp:positionV relativeFrom="paragraph">
                  <wp:posOffset>210820</wp:posOffset>
                </wp:positionV>
                <wp:extent cx="1314450" cy="129540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129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70B57" w:rsidRDefault="00070B57" w:rsidP="00070B57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Incidental finding of 2.7 cm left lower pole renal lesion suspected of being hyper-attenuating cyst</w:t>
                            </w:r>
                          </w:p>
                          <w:p w:rsidR="00070B57" w:rsidRDefault="00070B5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2" type="#_x0000_t202" style="position:absolute;margin-left:-3pt;margin-top:16.6pt;width:103.5pt;height:10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" fillcolor="white [3201]" strokeweight=".5pt">
                <v:textbox>
                  <w:txbxContent>
                    <w:p w:rsidR="00070B57" w:rsidRDefault="00070B57" w:rsidP="00070B57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Incidental finding of 2.7 cm left lower pole renal lesion suspected of being hyper-attenuating cyst</w:t>
                      </w:r>
                    </w:p>
                    <w:p w:rsidR="00070B57" w:rsidRDefault="00070B57"/>
                  </w:txbxContent>
                </v:textbox>
              </v:shape>
            </w:pict>
          </mc:Fallback>
        </mc:AlternateContent>
      </w:r>
    </w:p>
    <w:sectPr w:rsidR="00070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57"/>
    <w:rsid w:val="00070B57"/>
    <w:rsid w:val="00263530"/>
    <w:rsid w:val="00611411"/>
    <w:rsid w:val="00730138"/>
    <w:rsid w:val="00E2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35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35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School of Medicine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WIN7x64</dc:creator>
  <cp:lastModifiedBy>SURWIN7x64</cp:lastModifiedBy>
  <cp:revision>2</cp:revision>
  <dcterms:created xsi:type="dcterms:W3CDTF">2014-10-20T15:44:00Z</dcterms:created>
  <dcterms:modified xsi:type="dcterms:W3CDTF">2014-10-20T15:44:00Z</dcterms:modified>
</cp:coreProperties>
</file>